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75" w:tblpY="2158"/>
        <w:tblOverlap w:val="never"/>
        <w:tblW w:w="965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426"/>
        <w:gridCol w:w="1426"/>
        <w:gridCol w:w="1426"/>
        <w:gridCol w:w="1426"/>
        <w:gridCol w:w="16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mily </w:t>
            </w:r>
          </w:p>
        </w:tc>
        <w:tc>
          <w:tcPr>
            <w:tcW w:w="142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_T</w:t>
            </w:r>
          </w:p>
        </w:tc>
        <w:tc>
          <w:tcPr>
            <w:tcW w:w="142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_C</w:t>
            </w:r>
          </w:p>
        </w:tc>
        <w:tc>
          <w:tcPr>
            <w:tcW w:w="142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_T</w:t>
            </w:r>
          </w:p>
        </w:tc>
        <w:tc>
          <w:tcPr>
            <w:tcW w:w="142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_C</w:t>
            </w:r>
          </w:p>
        </w:tc>
        <w:tc>
          <w:tcPr>
            <w:tcW w:w="164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coxon.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aceae</w:t>
            </w:r>
          </w:p>
        </w:tc>
        <w:tc>
          <w:tcPr>
            <w:tcW w:w="1426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188119</w:t>
            </w:r>
          </w:p>
        </w:tc>
        <w:tc>
          <w:tcPr>
            <w:tcW w:w="1426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7614035</w:t>
            </w:r>
          </w:p>
        </w:tc>
        <w:tc>
          <w:tcPr>
            <w:tcW w:w="1426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8280957</w:t>
            </w:r>
          </w:p>
        </w:tc>
        <w:tc>
          <w:tcPr>
            <w:tcW w:w="1426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1165384</w:t>
            </w:r>
          </w:p>
        </w:tc>
        <w:tc>
          <w:tcPr>
            <w:tcW w:w="1646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3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792376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74929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25422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003699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24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nesiell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306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98245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2762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614364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836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3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3168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2631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5943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415916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6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07920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92982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12602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428356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9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a_UCG-0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05940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56140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52368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1156284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75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827821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0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730877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43957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35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glob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8712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89473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62130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847639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2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28376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965789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631066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185914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244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ierellales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5049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89473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36897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228652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3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obacteri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666336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4035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051578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05508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664356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7456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372675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8279148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ceae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89108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6491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836876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009478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86507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Table 1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. 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 xml:space="preserve">he comparison of relative abundant at family level in microbiome between </w:t>
      </w:r>
      <w:bookmarkStart w:id="1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 xml:space="preserve">brain tumours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group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healthy control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t>s</w:t>
      </w:r>
    </w:p>
    <w:bookmarkEnd w:id="1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B20EA8"/>
    <w:rsid w:val="10C72DF5"/>
    <w:rsid w:val="24BF0214"/>
    <w:rsid w:val="29B20EA8"/>
    <w:rsid w:val="2B47749C"/>
    <w:rsid w:val="4416136C"/>
    <w:rsid w:val="6CA6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8:42:00Z</dcterms:created>
  <dc:creator>浅</dc:creator>
  <cp:lastModifiedBy>李育平</cp:lastModifiedBy>
  <dcterms:modified xsi:type="dcterms:W3CDTF">2022-01-25T13:4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3054EA8B97B4CDC90182E0C1471A961</vt:lpwstr>
  </property>
</Properties>
</file>